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2AE7F" w14:textId="1397A681" w:rsidR="00234B05" w:rsidRDefault="002618F3" w:rsidP="00234B05">
      <w:pPr>
        <w:ind w:leftChars="0" w:left="0" w:firstLineChars="0" w:firstLine="0"/>
        <w:rPr>
          <w:b/>
          <w:bCs/>
        </w:rPr>
      </w:pPr>
      <w:r>
        <w:rPr>
          <w:b/>
          <w:bCs/>
        </w:rPr>
        <w:t xml:space="preserve">Additional file </w:t>
      </w:r>
      <w:proofErr w:type="gramStart"/>
      <w:r>
        <w:rPr>
          <w:b/>
          <w:bCs/>
        </w:rPr>
        <w:t>1</w:t>
      </w:r>
      <w:proofErr w:type="gramEnd"/>
      <w:r w:rsidR="001526A8" w:rsidRPr="004C38CF">
        <w:rPr>
          <w:b/>
          <w:bCs/>
        </w:rPr>
        <w:t xml:space="preserve"> Table 1</w:t>
      </w:r>
      <w:r w:rsidR="001526A8">
        <w:rPr>
          <w:b/>
          <w:bCs/>
        </w:rPr>
        <w:t xml:space="preserve"> </w:t>
      </w:r>
      <w:r w:rsidR="001526A8" w:rsidRPr="001526A8">
        <w:rPr>
          <w:b/>
          <w:bCs/>
        </w:rPr>
        <w:t xml:space="preserve">The concepts and constructs of Andersen’s </w:t>
      </w:r>
      <w:proofErr w:type="spellStart"/>
      <w:r w:rsidR="001526A8" w:rsidRPr="001526A8">
        <w:rPr>
          <w:b/>
          <w:bCs/>
        </w:rPr>
        <w:t>behavioural</w:t>
      </w:r>
      <w:proofErr w:type="spellEnd"/>
      <w:r w:rsidR="001526A8" w:rsidRPr="001526A8">
        <w:rPr>
          <w:b/>
          <w:bCs/>
        </w:rPr>
        <w:t xml:space="preserve"> models.</w:t>
      </w:r>
    </w:p>
    <w:tbl>
      <w:tblPr>
        <w:tblW w:w="14446" w:type="dxa"/>
        <w:tblLook w:val="04A0" w:firstRow="1" w:lastRow="0" w:firstColumn="1" w:lastColumn="0" w:noHBand="0" w:noVBand="1"/>
      </w:tblPr>
      <w:tblGrid>
        <w:gridCol w:w="2977"/>
        <w:gridCol w:w="4348"/>
        <w:gridCol w:w="241"/>
        <w:gridCol w:w="6880"/>
      </w:tblGrid>
      <w:tr w:rsidR="00AE5D2F" w:rsidRPr="001526A8" w14:paraId="68C6830D" w14:textId="77777777" w:rsidTr="005D6809">
        <w:trPr>
          <w:trHeight w:val="288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FE8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Latent Variables</w:t>
            </w:r>
          </w:p>
        </w:tc>
        <w:tc>
          <w:tcPr>
            <w:tcW w:w="4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8C11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Indicators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3308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7EF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AE5D2F" w:rsidRPr="001526A8" w14:paraId="5D01F69A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D1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redisposing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E2A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BD7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7B9D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E5D2F" w:rsidRPr="001526A8" w14:paraId="1904ABD4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19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 of mother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08EA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 of mothe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43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29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ntinuous variable: 15-49 years</w:t>
            </w:r>
          </w:p>
        </w:tc>
      </w:tr>
      <w:tr w:rsidR="00AE5D2F" w:rsidRPr="001526A8" w14:paraId="659B4CDA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FAC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 of child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EAC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 of child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FD8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62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ntinuous variable: 0-4 years</w:t>
            </w:r>
          </w:p>
        </w:tc>
      </w:tr>
      <w:tr w:rsidR="00AE5D2F" w:rsidRPr="001526A8" w14:paraId="744EC660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D1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B0C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B546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FE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Unmarried;2=Cohabiting; 3=Married</w:t>
            </w:r>
          </w:p>
        </w:tc>
      </w:tr>
      <w:tr w:rsidR="00AE5D2F" w:rsidRPr="001526A8" w14:paraId="5033D890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E6C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umber of childre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43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umber of childre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05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FA6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ntinuous variable: 0-13</w:t>
            </w:r>
          </w:p>
        </w:tc>
      </w:tr>
      <w:tr w:rsidR="00AE5D2F" w:rsidRPr="001526A8" w14:paraId="07E2BCE5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05B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x of child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85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x of child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A7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8E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Girl; 2=Boy</w:t>
            </w:r>
          </w:p>
        </w:tc>
      </w:tr>
      <w:tr w:rsidR="00AE5D2F" w:rsidRPr="001526A8" w14:paraId="7B76B240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6B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Maternal tobacco use 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86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Maternal tobacco use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57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3F9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AE5D2F" w:rsidRPr="001526A8" w14:paraId="5F5C4461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C78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ternal alcohol us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5D2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ternal alcohol us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B76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B4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AE5D2F" w:rsidRPr="001526A8" w14:paraId="4E3B90E4" w14:textId="77777777" w:rsidTr="005D6809">
        <w:trPr>
          <w:trHeight w:val="6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AEC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ternal educational attainmen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8A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ternal educational achievement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DFA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CE19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 level (1 no formal school, 2 primary school, 3 junior high school, 4 senior middle school, 5 senior high school and above)</w:t>
            </w:r>
          </w:p>
        </w:tc>
      </w:tr>
      <w:tr w:rsidR="00AE5D2F" w:rsidRPr="001526A8" w14:paraId="6851538F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C49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Enabling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E33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5C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86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E5D2F" w:rsidRPr="001526A8" w14:paraId="69327A92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3C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ealth index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50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ealth index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EC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A04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0 </w:t>
            </w:r>
            <w:proofErr w:type="spellStart"/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uantile</w:t>
            </w:r>
            <w:proofErr w:type="spellEnd"/>
          </w:p>
        </w:tc>
      </w:tr>
      <w:tr w:rsidR="00AE5D2F" w:rsidRPr="001526A8" w14:paraId="3ACE9C2D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74C9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nsuranc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A8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nsura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C81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B1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AE5D2F" w:rsidRPr="001526A8" w14:paraId="260B3D80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A5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B8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rbanizatio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05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A4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Rural; 2=Urban</w:t>
            </w:r>
          </w:p>
        </w:tc>
      </w:tr>
      <w:tr w:rsidR="00AE5D2F" w:rsidRPr="001526A8" w14:paraId="62164637" w14:textId="77777777" w:rsidTr="005D6809">
        <w:trPr>
          <w:trHeight w:val="12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BD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rinking water source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43A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Improved water source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A3A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F60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=No (Unprotected dug well, unprotected spring, river, dam, lake, pond, stream, canal and irrigation canal); 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br/>
              <w:t xml:space="preserve">2=Yes (Piped water, boreholes or </w:t>
            </w:r>
            <w:proofErr w:type="spellStart"/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bewells</w:t>
            </w:r>
            <w:proofErr w:type="spellEnd"/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 protected dug wells, protected springs, rainwater, and packaged or delivered water)</w:t>
            </w:r>
          </w:p>
        </w:tc>
      </w:tr>
      <w:tr w:rsidR="00AE5D2F" w:rsidRPr="001526A8" w14:paraId="5FD65B28" w14:textId="77777777" w:rsidTr="005D6809">
        <w:trPr>
          <w:trHeight w:val="12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62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anitation facilitie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81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proved sanitation facilitie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3C89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226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=No (Pit latrines without a slab or platform, hanging latrines or bucket latrines and open defecation); 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br/>
              <w:t>2=Yes (Flush/pour flush to piped sewer systems, septic tanks or pit latrines; ventilated improved pit latrines, composting toilets or pit latrines with slabs)</w:t>
            </w:r>
          </w:p>
        </w:tc>
      </w:tr>
      <w:tr w:rsidR="00AE5D2F" w:rsidRPr="001526A8" w14:paraId="5D88E626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50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Need-for-Care 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FDA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BF6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D0B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E5D2F" w:rsidRPr="001526A8" w14:paraId="34D850A3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2C2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ad a fever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D41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ad a fever in the last two week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CD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0A06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AE5D2F" w:rsidRPr="001526A8" w14:paraId="2F4C0F19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421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ughing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07B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ughing in the last two week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4F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C1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AE5D2F" w:rsidRPr="001526A8" w14:paraId="0C549F6B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A12D" w14:textId="28F37D75" w:rsidR="001526A8" w:rsidRPr="001526A8" w:rsidRDefault="00D61CE1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yspnoea</w:t>
            </w:r>
            <w:proofErr w:type="spellEnd"/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E1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fficulty in breathing in the last two week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9064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53F4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AE5D2F" w:rsidRPr="001526A8" w14:paraId="0D9D37AD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BE93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ating les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21C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ating less in the last two week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BAA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D6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6809" w:rsidRPr="001526A8" w14:paraId="6D7DA85A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C4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Utilizatio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DDCA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51B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B2E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6809" w:rsidRPr="001526A8" w14:paraId="7A9D2F16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FE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eking advice or treatmen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F189" w14:textId="51F86D98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Seeking advice or treatment for </w:t>
            </w:r>
            <w:proofErr w:type="spellStart"/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arrh</w:t>
            </w:r>
            <w:r w:rsidR="00AE5D2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a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5EB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759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5D6809" w:rsidRPr="001526A8" w14:paraId="238973F0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6D20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RS us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494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RS us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A4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391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5D6809" w:rsidRPr="001526A8" w14:paraId="24CC3825" w14:textId="77777777" w:rsidTr="005D680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3FD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ral zinc us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6B2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ral zinc us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464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657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=No; 2=Yes</w:t>
            </w:r>
          </w:p>
        </w:tc>
      </w:tr>
      <w:tr w:rsidR="005D6809" w:rsidRPr="001526A8" w14:paraId="2F64A997" w14:textId="77777777" w:rsidTr="005D6809">
        <w:trPr>
          <w:trHeight w:val="207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EE65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100" w:firstLine="22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Place to seek care 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7C92" w14:textId="6B9ACCCF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Place to seek care of </w:t>
            </w:r>
            <w:proofErr w:type="spellStart"/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arrh</w:t>
            </w:r>
            <w:r w:rsidR="00AE5D2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a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CBBF" w14:textId="77777777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E84F02" w14:textId="28B36C15" w:rsidR="001526A8" w:rsidRPr="001526A8" w:rsidRDefault="001526A8" w:rsidP="001526A8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 items, classified into 4 categories: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br/>
              <w:t xml:space="preserve">1 none; 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br/>
              <w:t xml:space="preserve">2 other sources (Relative/Friend, Shop/Market/Street, Traditional Practitioner); 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br/>
              <w:t xml:space="preserve">3 private health sector (Private hospital/clinic, Pharmacy, Private doctor, Mobile hospital/clinic, Community based agent/fieldworker, </w:t>
            </w:r>
            <w:r w:rsidR="00BD1FD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ther private sectors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); 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br/>
              <w:t xml:space="preserve">4 public health sector (Government hospital, Government health </w:t>
            </w:r>
            <w:proofErr w:type="spellStart"/>
            <w:r w:rsidR="00BD1FD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entre</w:t>
            </w:r>
            <w:proofErr w:type="spellEnd"/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, Mobile hospital/clinic, Community based agent/fieldworker, </w:t>
            </w:r>
            <w:r w:rsidR="00BD1FD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ther public sectors</w:t>
            </w:r>
            <w:r w:rsidRPr="001526A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</w:tbl>
    <w:p w14:paraId="3D54C4D8" w14:textId="7810700D" w:rsidR="001526A8" w:rsidRPr="001526A8" w:rsidRDefault="001526A8" w:rsidP="00234B05">
      <w:pPr>
        <w:ind w:leftChars="0" w:left="0" w:firstLineChars="0" w:firstLine="0"/>
        <w:rPr>
          <w:b/>
          <w:bCs/>
        </w:rPr>
      </w:pPr>
    </w:p>
    <w:p w14:paraId="29A79DE8" w14:textId="77777777" w:rsidR="001526A8" w:rsidRDefault="001526A8" w:rsidP="00234B05">
      <w:pPr>
        <w:ind w:leftChars="0" w:left="0" w:firstLineChars="0" w:firstLine="0"/>
      </w:pPr>
    </w:p>
    <w:p w14:paraId="3999A83D" w14:textId="77777777" w:rsidR="00767F9C" w:rsidRDefault="00767F9C">
      <w:pPr>
        <w:widowControl/>
        <w:spacing w:line="240" w:lineRule="auto"/>
        <w:ind w:leftChars="0" w:left="0" w:firstLineChars="0" w:firstLine="0"/>
        <w:rPr>
          <w:b/>
          <w:bCs/>
        </w:rPr>
      </w:pPr>
      <w:r>
        <w:rPr>
          <w:b/>
          <w:bCs/>
        </w:rPr>
        <w:br w:type="page"/>
      </w:r>
    </w:p>
    <w:p w14:paraId="65A295D1" w14:textId="12C5D315" w:rsidR="00513E74" w:rsidRPr="004C38CF" w:rsidRDefault="002618F3" w:rsidP="00234B05">
      <w:pPr>
        <w:ind w:leftChars="0" w:left="0" w:firstLineChars="0" w:firstLine="0"/>
        <w:rPr>
          <w:b/>
          <w:bCs/>
        </w:rPr>
      </w:pPr>
      <w:r>
        <w:rPr>
          <w:b/>
          <w:bCs/>
        </w:rPr>
        <w:lastRenderedPageBreak/>
        <w:t xml:space="preserve">Additional file </w:t>
      </w:r>
      <w:proofErr w:type="gramStart"/>
      <w:r>
        <w:rPr>
          <w:b/>
          <w:bCs/>
        </w:rPr>
        <w:t>1</w:t>
      </w:r>
      <w:proofErr w:type="gramEnd"/>
      <w:r w:rsidR="00234B05" w:rsidRPr="004C38CF">
        <w:rPr>
          <w:b/>
          <w:bCs/>
        </w:rPr>
        <w:t xml:space="preserve"> Table </w:t>
      </w:r>
      <w:r w:rsidR="001526A8">
        <w:rPr>
          <w:b/>
          <w:bCs/>
        </w:rPr>
        <w:t>2</w:t>
      </w:r>
      <w:r w:rsidR="001526A8" w:rsidRPr="004C38CF">
        <w:rPr>
          <w:b/>
          <w:bCs/>
        </w:rPr>
        <w:t xml:space="preserve"> </w:t>
      </w:r>
      <w:r w:rsidR="00234B05" w:rsidRPr="004C38CF">
        <w:rPr>
          <w:b/>
          <w:bCs/>
        </w:rPr>
        <w:t xml:space="preserve">Suggestions for modification </w:t>
      </w:r>
      <w:r w:rsidR="00234B05">
        <w:rPr>
          <w:b/>
          <w:bCs/>
        </w:rPr>
        <w:t>about</w:t>
      </w:r>
      <w:r w:rsidR="00234B05" w:rsidRPr="004C38CF">
        <w:rPr>
          <w:b/>
          <w:bCs/>
        </w:rPr>
        <w:t xml:space="preserve"> Model</w:t>
      </w:r>
      <w:r w:rsidR="00234B05">
        <w:rPr>
          <w:b/>
          <w:bCs/>
        </w:rPr>
        <w:t xml:space="preserve"> A</w:t>
      </w:r>
    </w:p>
    <w:tbl>
      <w:tblPr>
        <w:tblW w:w="1044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79"/>
        <w:gridCol w:w="768"/>
        <w:gridCol w:w="2174"/>
        <w:gridCol w:w="2342"/>
        <w:gridCol w:w="1586"/>
      </w:tblGrid>
      <w:tr w:rsidR="006A076B" w:rsidRPr="005D6809" w14:paraId="32ADB13B" w14:textId="77777777" w:rsidTr="005D6809">
        <w:trPr>
          <w:trHeight w:val="288"/>
        </w:trPr>
        <w:tc>
          <w:tcPr>
            <w:tcW w:w="35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799C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Indicators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300A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02A55C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Latent variable</w:t>
            </w: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8E76F6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Modification Indices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B294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ar Change</w:t>
            </w:r>
          </w:p>
        </w:tc>
      </w:tr>
      <w:tr w:rsidR="006A076B" w:rsidRPr="006A076B" w14:paraId="21368F9D" w14:textId="77777777" w:rsidTr="005D6809">
        <w:trPr>
          <w:trHeight w:val="288"/>
        </w:trPr>
        <w:tc>
          <w:tcPr>
            <w:tcW w:w="35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4F9A0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ternal educational attainment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5D1F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963A9E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nabling</w:t>
            </w:r>
          </w:p>
        </w:tc>
        <w:tc>
          <w:tcPr>
            <w:tcW w:w="23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537665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5.489</w:t>
            </w:r>
          </w:p>
        </w:tc>
        <w:tc>
          <w:tcPr>
            <w:tcW w:w="15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1E6F7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8.098</w:t>
            </w:r>
          </w:p>
        </w:tc>
      </w:tr>
      <w:tr w:rsidR="006A076B" w:rsidRPr="006A076B" w14:paraId="1E6133CD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45303381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proved sanitation facilities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534C1EA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340016FC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eed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027E8762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03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B1C792B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6A076B" w:rsidRPr="006A076B" w14:paraId="3EEF95F2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120D0D67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proved sanitation facilities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9C7D84D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22C1B813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tilization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7CBF69EB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.04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64F6557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071</w:t>
            </w:r>
          </w:p>
        </w:tc>
      </w:tr>
      <w:tr w:rsidR="006A076B" w:rsidRPr="006A076B" w14:paraId="0EAE2A79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08582881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mproved water sources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9168A32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30C075E2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eed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62773125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49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1A554AD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 w:rsidR="006A076B" w:rsidRPr="006A076B" w14:paraId="64A964CC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4AA00B38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8DB4413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0ECF79DA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eed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488257DE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.8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B71B7EA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</w:tr>
      <w:tr w:rsidR="006A076B" w:rsidRPr="006A076B" w14:paraId="3DB8C846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518CC950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113EEC9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14BC5E01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eed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196EFCB2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.36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1E0F235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208</w:t>
            </w:r>
          </w:p>
        </w:tc>
      </w:tr>
      <w:tr w:rsidR="006A076B" w:rsidRPr="006A076B" w14:paraId="1384AF56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74E80A48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ughing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4DF58BB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075BB90E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tilization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64D70DA0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.11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9328E2A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059</w:t>
            </w:r>
          </w:p>
        </w:tc>
      </w:tr>
      <w:tr w:rsidR="006A076B" w:rsidRPr="006A076B" w14:paraId="1010C571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6447340E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rbanization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AA4F7AC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45BE3B41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redisposing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2DF4082D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.42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EA7ED8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111</w:t>
            </w:r>
          </w:p>
        </w:tc>
      </w:tr>
      <w:tr w:rsidR="006A076B" w:rsidRPr="006A076B" w14:paraId="3B3FB8E0" w14:textId="77777777" w:rsidTr="005D6809">
        <w:trPr>
          <w:trHeight w:val="288"/>
        </w:trPr>
        <w:tc>
          <w:tcPr>
            <w:tcW w:w="3579" w:type="dxa"/>
            <w:shd w:val="clear" w:color="auto" w:fill="auto"/>
            <w:noWrap/>
            <w:vAlign w:val="center"/>
            <w:hideMark/>
          </w:tcPr>
          <w:p w14:paraId="6E733087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rbanization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41998E3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750B2164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tilization</w:t>
            </w:r>
          </w:p>
        </w:tc>
        <w:tc>
          <w:tcPr>
            <w:tcW w:w="2342" w:type="dxa"/>
            <w:shd w:val="clear" w:color="auto" w:fill="auto"/>
            <w:vAlign w:val="center"/>
            <w:hideMark/>
          </w:tcPr>
          <w:p w14:paraId="470CECDE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.49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5E7DE15" w14:textId="77777777" w:rsidR="006A076B" w:rsidRPr="006A076B" w:rsidRDefault="006A076B" w:rsidP="006A076B">
            <w:pPr>
              <w:widowControl/>
              <w:spacing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A076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046</w:t>
            </w:r>
          </w:p>
        </w:tc>
      </w:tr>
    </w:tbl>
    <w:p w14:paraId="3C7407DC" w14:textId="5BE6F58C" w:rsidR="00234B05" w:rsidRPr="00FD7C0B" w:rsidRDefault="00217275" w:rsidP="00234B05">
      <w:pPr>
        <w:ind w:leftChars="0" w:left="0" w:firstLineChars="0" w:firstLine="0"/>
      </w:pPr>
      <w:r>
        <w:rPr>
          <w:rFonts w:hint="eastAsia"/>
        </w:rPr>
        <w:t>O</w:t>
      </w:r>
      <w:r>
        <w:t>RS:</w:t>
      </w:r>
      <w:r w:rsidRPr="00217275">
        <w:t xml:space="preserve"> </w:t>
      </w:r>
      <w:r w:rsidRPr="00CE4126">
        <w:t>Oral Rehydration Salts</w:t>
      </w:r>
    </w:p>
    <w:p w14:paraId="4A5E4B01" w14:textId="77777777" w:rsidR="00234B05" w:rsidRPr="00FD7C0B" w:rsidRDefault="00234B05" w:rsidP="00234B05">
      <w:pPr>
        <w:ind w:leftChars="0" w:left="0" w:firstLineChars="0" w:firstLine="0"/>
      </w:pPr>
    </w:p>
    <w:p w14:paraId="65CD018C" w14:textId="6DA91C71" w:rsidR="00234B05" w:rsidRDefault="00234B05">
      <w:pPr>
        <w:widowControl/>
        <w:spacing w:line="240" w:lineRule="auto"/>
        <w:ind w:leftChars="0" w:left="0" w:firstLineChars="0" w:firstLine="0"/>
      </w:pPr>
      <w:r>
        <w:br w:type="page"/>
      </w:r>
    </w:p>
    <w:p w14:paraId="0BB518B6" w14:textId="3D81A2C2" w:rsidR="00483ED3" w:rsidRDefault="00483ED3" w:rsidP="00234B05">
      <w:pPr>
        <w:ind w:leftChars="0" w:left="0" w:firstLineChars="0" w:firstLine="0"/>
      </w:pPr>
    </w:p>
    <w:p w14:paraId="07937AAA" w14:textId="00FFDF09" w:rsidR="00513E74" w:rsidRDefault="002618F3" w:rsidP="00234B05">
      <w:pPr>
        <w:ind w:leftChars="0" w:left="0" w:firstLineChars="0" w:firstLine="0"/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234B05" w:rsidRPr="004C38CF">
        <w:rPr>
          <w:b/>
          <w:bCs/>
        </w:rPr>
        <w:t xml:space="preserve"> Table </w:t>
      </w:r>
      <w:r w:rsidR="00513E74">
        <w:rPr>
          <w:b/>
          <w:bCs/>
        </w:rPr>
        <w:t>3</w:t>
      </w:r>
      <w:r w:rsidR="00513E74" w:rsidRPr="00234B05">
        <w:rPr>
          <w:b/>
          <w:bCs/>
        </w:rPr>
        <w:t xml:space="preserve"> </w:t>
      </w:r>
      <w:r w:rsidR="00234B05" w:rsidRPr="000E16D6">
        <w:rPr>
          <w:b/>
          <w:bCs/>
        </w:rPr>
        <w:t>Direct effects for the</w:t>
      </w:r>
      <w:r w:rsidR="00234B05">
        <w:rPr>
          <w:b/>
          <w:bCs/>
        </w:rPr>
        <w:t xml:space="preserve"> final model</w:t>
      </w:r>
    </w:p>
    <w:tbl>
      <w:tblPr>
        <w:tblW w:w="8736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612"/>
        <w:gridCol w:w="1678"/>
        <w:gridCol w:w="1355"/>
        <w:gridCol w:w="1001"/>
        <w:gridCol w:w="908"/>
        <w:gridCol w:w="1055"/>
      </w:tblGrid>
      <w:tr w:rsidR="00513E74" w:rsidRPr="00513E74" w14:paraId="509E4846" w14:textId="77777777" w:rsidTr="005D6809">
        <w:trPr>
          <w:trHeight w:val="468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58BE6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Indicators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64BC9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A4A68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Latent variable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948A3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tandard β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863FD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4CAE6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.E.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CB198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513E74" w:rsidRPr="005D6809" w14:paraId="4E69FA4B" w14:textId="77777777" w:rsidTr="005D6809">
        <w:trPr>
          <w:trHeight w:val="468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7A2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Need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26D48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B44A7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Predisposing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9A522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4EC3F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34 </w:t>
            </w:r>
          </w:p>
        </w:tc>
        <w:tc>
          <w:tcPr>
            <w:tcW w:w="9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BFAE4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51 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8C7B7B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</w:tr>
      <w:tr w:rsidR="00513E74" w:rsidRPr="005D6809" w14:paraId="7644DB5C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3FC9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ED210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958B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Need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6D6DC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35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182F9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227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E6DA0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58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47DF0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70A58BBA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0549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DAFAC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D2914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nabl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1C68D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51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E2F2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5085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6D215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</w:tr>
      <w:tr w:rsidR="00513E74" w:rsidRPr="005D6809" w14:paraId="464A21F5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E5F7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Age of mother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D0826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28DD5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Predispos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C0974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791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78EAAB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26.548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CF747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3.667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B3EAF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33B53053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5832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845BA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BC3D1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Predispos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0F3D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201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16B65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647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5E663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39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4762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6C07B9DA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BB38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Number of children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F3E21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488B6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Predispos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D5C2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870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73FF5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8.801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17333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.673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1404C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4E81CCB9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1DA8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Age of child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DA44E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91A76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Predispos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D1278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64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E6A74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AC606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A404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13E74" w:rsidRPr="005D6809" w14:paraId="4C88B80E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7AD9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Had a fever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C937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E2FD5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Need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1F12FB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539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280F8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E9BBC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D5076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13E74" w:rsidRPr="005D6809" w14:paraId="32FB0223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9C42F" w14:textId="06462A63" w:rsidR="00513E74" w:rsidRPr="00513E74" w:rsidRDefault="00D61CE1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szCs w:val="22"/>
              </w:rPr>
              <w:t>Dyspnoea</w:t>
            </w:r>
            <w:proofErr w:type="spellEnd"/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B8036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679FC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Need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A280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8F7DD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588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DBC2B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32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A2BB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267FD22F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DD49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ating less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20FFC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00DF6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Need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87BDD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74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8B0DA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362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9818D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FCA62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6AC5C67B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F13A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Wealth index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9147C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7A9467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nabl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9BEC5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881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C7876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A319C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2064B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13E74" w:rsidRPr="005D6809" w14:paraId="0E3F692D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C477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2E273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A2A53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nabl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AA33E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473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972DB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C0BF4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77212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4E4E9608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2AA0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30CD3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3DA38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nabl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B839A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86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7B46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217266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2E5A6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1B341F76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E8A5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Improved water sources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6F33B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1F6E6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nabl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DA9852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598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1238C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132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195D4B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1D042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3C41B3BE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7B18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Improved sanitation facilities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537D8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04C326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Enabling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F475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21D4A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9416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7DC6D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2 </w:t>
            </w:r>
          </w:p>
        </w:tc>
      </w:tr>
      <w:tr w:rsidR="00513E74" w:rsidRPr="005D6809" w14:paraId="0A36DA9A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95C1C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Seeking treatment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6F811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7AD1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90B13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902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AAB41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AB3A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5C33A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13E74" w:rsidRPr="005D6809" w14:paraId="79F0FCE0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CF14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Treatment place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702400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2208A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B3348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1.042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F3FA6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3.874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DA6B48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54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528624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7CD54F82" w14:textId="77777777" w:rsidTr="005D6809">
        <w:trPr>
          <w:trHeight w:val="46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2097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ORS use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D32B2D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2C0F3F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1E30B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397 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7FD9EA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371 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D7B356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07AF19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E74" w:rsidRPr="005D6809" w14:paraId="6BC8FFD0" w14:textId="77777777" w:rsidTr="005D6809">
        <w:trPr>
          <w:trHeight w:val="468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8312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Oral zinc use</w:t>
            </w:r>
          </w:p>
        </w:tc>
        <w:tc>
          <w:tcPr>
            <w:tcW w:w="61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617F0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---</w:t>
            </w:r>
          </w:p>
        </w:tc>
        <w:tc>
          <w:tcPr>
            <w:tcW w:w="167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53FB2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135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D7C4F1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355 </w:t>
            </w:r>
          </w:p>
        </w:tc>
        <w:tc>
          <w:tcPr>
            <w:tcW w:w="10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AB11FE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303 </w:t>
            </w:r>
          </w:p>
        </w:tc>
        <w:tc>
          <w:tcPr>
            <w:tcW w:w="9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DDF8D7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105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A03975" w14:textId="77777777" w:rsidR="00513E74" w:rsidRPr="00513E74" w:rsidRDefault="00513E74" w:rsidP="00513E74">
            <w:pPr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13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4D0C6809" w14:textId="13F9CC4A" w:rsidR="00234B05" w:rsidRDefault="00217275" w:rsidP="00234B05">
      <w:pPr>
        <w:ind w:leftChars="0" w:left="0" w:firstLineChars="0" w:firstLine="0"/>
      </w:pPr>
      <w:r>
        <w:rPr>
          <w:rFonts w:hint="eastAsia"/>
        </w:rPr>
        <w:t>O</w:t>
      </w:r>
      <w:r>
        <w:t xml:space="preserve">RS: </w:t>
      </w:r>
      <w:r w:rsidRPr="00CE4126">
        <w:t>Oral Rehydration Salts</w:t>
      </w:r>
    </w:p>
    <w:sectPr w:rsidR="00234B05" w:rsidSect="005D68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6E675C" w14:textId="77777777" w:rsidR="00893FDC" w:rsidRDefault="00893FDC" w:rsidP="00217275">
      <w:pPr>
        <w:spacing w:line="240" w:lineRule="auto"/>
        <w:ind w:left="480" w:firstLine="480"/>
      </w:pPr>
      <w:r>
        <w:separator/>
      </w:r>
    </w:p>
  </w:endnote>
  <w:endnote w:type="continuationSeparator" w:id="0">
    <w:p w14:paraId="348B1639" w14:textId="77777777" w:rsidR="00893FDC" w:rsidRDefault="00893FDC" w:rsidP="00217275">
      <w:pPr>
        <w:spacing w:line="240" w:lineRule="auto"/>
        <w:ind w:left="48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309F0" w14:textId="77777777" w:rsidR="00217275" w:rsidRDefault="00217275">
    <w:pPr>
      <w:pStyle w:val="Footer"/>
      <w:ind w:left="48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1FA47" w14:textId="77777777" w:rsidR="00217275" w:rsidRDefault="00217275">
    <w:pPr>
      <w:pStyle w:val="Footer"/>
      <w:ind w:left="480"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A6915" w14:textId="77777777" w:rsidR="00217275" w:rsidRDefault="00217275">
    <w:pPr>
      <w:pStyle w:val="Footer"/>
      <w:ind w:left="48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713C9" w14:textId="77777777" w:rsidR="00893FDC" w:rsidRDefault="00893FDC" w:rsidP="00217275">
      <w:pPr>
        <w:spacing w:line="240" w:lineRule="auto"/>
        <w:ind w:left="480" w:firstLine="480"/>
      </w:pPr>
      <w:r>
        <w:separator/>
      </w:r>
    </w:p>
  </w:footnote>
  <w:footnote w:type="continuationSeparator" w:id="0">
    <w:p w14:paraId="621E81E0" w14:textId="77777777" w:rsidR="00893FDC" w:rsidRDefault="00893FDC" w:rsidP="00217275">
      <w:pPr>
        <w:spacing w:line="240" w:lineRule="auto"/>
        <w:ind w:left="48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C6F63" w14:textId="77777777" w:rsidR="00217275" w:rsidRDefault="00217275">
    <w:pPr>
      <w:pStyle w:val="Header"/>
      <w:ind w:left="48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FCD13" w14:textId="77777777" w:rsidR="00217275" w:rsidRDefault="00217275">
    <w:pPr>
      <w:pStyle w:val="Header"/>
      <w:ind w:left="480"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25D4C8" w14:textId="77777777" w:rsidR="00217275" w:rsidRDefault="00217275">
    <w:pPr>
      <w:pStyle w:val="Header"/>
      <w:ind w:left="48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2NLawNDQxM7YwMzZR0lEKTi0uzszPAykwrgUA3Rx/kiwAAAA="/>
    <w:docVar w:name="Total_Editing_Time" w:val="4"/>
  </w:docVars>
  <w:rsids>
    <w:rsidRoot w:val="00234B05"/>
    <w:rsid w:val="001526A8"/>
    <w:rsid w:val="00217275"/>
    <w:rsid w:val="00234B05"/>
    <w:rsid w:val="002618F3"/>
    <w:rsid w:val="00263AD1"/>
    <w:rsid w:val="003B471C"/>
    <w:rsid w:val="00483ED3"/>
    <w:rsid w:val="00513E74"/>
    <w:rsid w:val="005C76C6"/>
    <w:rsid w:val="005D6809"/>
    <w:rsid w:val="00600B18"/>
    <w:rsid w:val="006A076B"/>
    <w:rsid w:val="00767F9C"/>
    <w:rsid w:val="00783A99"/>
    <w:rsid w:val="00803B76"/>
    <w:rsid w:val="00812053"/>
    <w:rsid w:val="00825A8C"/>
    <w:rsid w:val="00893FDC"/>
    <w:rsid w:val="008D3EB8"/>
    <w:rsid w:val="00963CAD"/>
    <w:rsid w:val="00A2000F"/>
    <w:rsid w:val="00A83FA2"/>
    <w:rsid w:val="00A94C8C"/>
    <w:rsid w:val="00AE5D2F"/>
    <w:rsid w:val="00BD1FDA"/>
    <w:rsid w:val="00D61CE1"/>
    <w:rsid w:val="00E122C4"/>
    <w:rsid w:val="00F219C1"/>
    <w:rsid w:val="00F37337"/>
    <w:rsid w:val="00F46871"/>
    <w:rsid w:val="00F9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ED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B05"/>
    <w:pPr>
      <w:widowControl w:val="0"/>
      <w:spacing w:line="400" w:lineRule="exact"/>
      <w:ind w:leftChars="200" w:left="200" w:firstLineChars="200" w:firstLine="200"/>
    </w:pPr>
    <w:rPr>
      <w:rFonts w:ascii="Times New Roman" w:eastAsia="SimSu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B76"/>
    <w:pPr>
      <w:keepNext/>
      <w:keepLines/>
      <w:spacing w:before="480" w:after="36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aliases w:val="一级节标题"/>
    <w:basedOn w:val="Normal"/>
    <w:next w:val="Normal"/>
    <w:link w:val="Heading2Char"/>
    <w:uiPriority w:val="9"/>
    <w:unhideWhenUsed/>
    <w:qFormat/>
    <w:rsid w:val="00803B76"/>
    <w:pPr>
      <w:keepNext/>
      <w:keepLines/>
      <w:spacing w:before="480" w:after="120"/>
      <w:outlineLvl w:val="1"/>
    </w:pPr>
    <w:rPr>
      <w:rFonts w:eastAsia="SimHei" w:cstheme="majorBidi"/>
      <w:b/>
      <w:bCs/>
      <w:sz w:val="28"/>
      <w:szCs w:val="32"/>
    </w:rPr>
  </w:style>
  <w:style w:type="paragraph" w:styleId="Heading3">
    <w:name w:val="heading 3"/>
    <w:aliases w:val="二级节标题"/>
    <w:basedOn w:val="Normal"/>
    <w:next w:val="Normal"/>
    <w:link w:val="Heading3Char"/>
    <w:uiPriority w:val="9"/>
    <w:semiHidden/>
    <w:unhideWhenUsed/>
    <w:qFormat/>
    <w:rsid w:val="00803B76"/>
    <w:pPr>
      <w:keepNext/>
      <w:keepLines/>
      <w:spacing w:before="240" w:after="120"/>
      <w:outlineLvl w:val="2"/>
    </w:pPr>
    <w:rPr>
      <w:rFonts w:asciiTheme="minorHAnsi" w:eastAsia="SimHei" w:hAnsiTheme="minorHAnsi"/>
      <w:b/>
      <w:bCs/>
      <w:sz w:val="28"/>
      <w:szCs w:val="32"/>
    </w:rPr>
  </w:style>
  <w:style w:type="paragraph" w:styleId="Heading4">
    <w:name w:val="heading 4"/>
    <w:aliases w:val="摘要"/>
    <w:basedOn w:val="Normal"/>
    <w:next w:val="Normal"/>
    <w:link w:val="Heading4Char"/>
    <w:uiPriority w:val="9"/>
    <w:semiHidden/>
    <w:unhideWhenUsed/>
    <w:qFormat/>
    <w:rsid w:val="003B471C"/>
    <w:pPr>
      <w:keepNext/>
      <w:keepLines/>
      <w:spacing w:before="480" w:after="360" w:line="240" w:lineRule="auto"/>
      <w:outlineLvl w:val="3"/>
    </w:pPr>
    <w:rPr>
      <w:rFonts w:asciiTheme="majorHAnsi" w:eastAsia="SimHei" w:hAnsiTheme="majorHAns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B76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aliases w:val="一级节标题 Char"/>
    <w:basedOn w:val="DefaultParagraphFont"/>
    <w:link w:val="Heading2"/>
    <w:uiPriority w:val="9"/>
    <w:rsid w:val="00803B76"/>
    <w:rPr>
      <w:rFonts w:ascii="Times New Roman" w:eastAsia="SimHei" w:hAnsi="Times New Roman" w:cstheme="majorBidi"/>
      <w:b/>
      <w:bCs/>
      <w:sz w:val="28"/>
      <w:szCs w:val="32"/>
    </w:rPr>
  </w:style>
  <w:style w:type="character" w:customStyle="1" w:styleId="Heading3Char">
    <w:name w:val="Heading 3 Char"/>
    <w:aliases w:val="二级节标题 Char"/>
    <w:basedOn w:val="DefaultParagraphFont"/>
    <w:link w:val="Heading3"/>
    <w:uiPriority w:val="9"/>
    <w:semiHidden/>
    <w:rsid w:val="00803B76"/>
    <w:rPr>
      <w:rFonts w:eastAsia="SimHei"/>
      <w:b/>
      <w:bCs/>
      <w:sz w:val="28"/>
      <w:szCs w:val="32"/>
    </w:rPr>
  </w:style>
  <w:style w:type="paragraph" w:customStyle="1" w:styleId="a">
    <w:name w:val="三级节标题"/>
    <w:basedOn w:val="Normal"/>
    <w:next w:val="Normal"/>
    <w:qFormat/>
    <w:rsid w:val="00E122C4"/>
    <w:pPr>
      <w:spacing w:beforeLines="100" w:before="100" w:afterLines="50" w:after="50"/>
      <w:contextualSpacing/>
    </w:pPr>
    <w:rPr>
      <w:rFonts w:ascii="等线" w:eastAsia="SimHei" w:hAnsi="等线" w:cs="Times New Roman"/>
    </w:rPr>
  </w:style>
  <w:style w:type="character" w:customStyle="1" w:styleId="Heading4Char">
    <w:name w:val="Heading 4 Char"/>
    <w:aliases w:val="摘要 Char"/>
    <w:basedOn w:val="DefaultParagraphFont"/>
    <w:link w:val="Heading4"/>
    <w:uiPriority w:val="9"/>
    <w:semiHidden/>
    <w:rsid w:val="003B471C"/>
    <w:rPr>
      <w:rFonts w:asciiTheme="majorHAnsi" w:eastAsia="SimHei" w:hAnsiTheme="majorHAnsi" w:cstheme="majorBidi"/>
      <w:b/>
      <w:bCs/>
      <w:sz w:val="32"/>
      <w:szCs w:val="28"/>
    </w:rPr>
  </w:style>
  <w:style w:type="paragraph" w:customStyle="1" w:styleId="a0">
    <w:name w:val="参考文献"/>
    <w:basedOn w:val="Normal"/>
    <w:next w:val="Normal"/>
    <w:qFormat/>
    <w:rsid w:val="00F46871"/>
    <w:pPr>
      <w:spacing w:before="60" w:line="320" w:lineRule="exact"/>
    </w:pPr>
    <w:rPr>
      <w:sz w:val="2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94C8C"/>
    <w:pPr>
      <w:spacing w:before="240" w:after="60" w:line="360" w:lineRule="auto"/>
      <w:ind w:leftChars="100" w:left="0" w:rightChars="100" w:right="10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4C8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17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275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2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275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513E74"/>
    <w:rPr>
      <w:rFonts w:ascii="Times New Roman" w:eastAsia="SimSu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8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8F3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B05"/>
    <w:pPr>
      <w:widowControl w:val="0"/>
      <w:spacing w:line="400" w:lineRule="exact"/>
      <w:ind w:leftChars="200" w:left="200" w:firstLineChars="200" w:firstLine="200"/>
    </w:pPr>
    <w:rPr>
      <w:rFonts w:ascii="Times New Roman" w:eastAsia="SimSu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B76"/>
    <w:pPr>
      <w:keepNext/>
      <w:keepLines/>
      <w:spacing w:before="480" w:after="36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aliases w:val="一级节标题"/>
    <w:basedOn w:val="Normal"/>
    <w:next w:val="Normal"/>
    <w:link w:val="Heading2Char"/>
    <w:uiPriority w:val="9"/>
    <w:unhideWhenUsed/>
    <w:qFormat/>
    <w:rsid w:val="00803B76"/>
    <w:pPr>
      <w:keepNext/>
      <w:keepLines/>
      <w:spacing w:before="480" w:after="120"/>
      <w:outlineLvl w:val="1"/>
    </w:pPr>
    <w:rPr>
      <w:rFonts w:eastAsia="SimHei" w:cstheme="majorBidi"/>
      <w:b/>
      <w:bCs/>
      <w:sz w:val="28"/>
      <w:szCs w:val="32"/>
    </w:rPr>
  </w:style>
  <w:style w:type="paragraph" w:styleId="Heading3">
    <w:name w:val="heading 3"/>
    <w:aliases w:val="二级节标题"/>
    <w:basedOn w:val="Normal"/>
    <w:next w:val="Normal"/>
    <w:link w:val="Heading3Char"/>
    <w:uiPriority w:val="9"/>
    <w:semiHidden/>
    <w:unhideWhenUsed/>
    <w:qFormat/>
    <w:rsid w:val="00803B76"/>
    <w:pPr>
      <w:keepNext/>
      <w:keepLines/>
      <w:spacing w:before="240" w:after="120"/>
      <w:outlineLvl w:val="2"/>
    </w:pPr>
    <w:rPr>
      <w:rFonts w:asciiTheme="minorHAnsi" w:eastAsia="SimHei" w:hAnsiTheme="minorHAnsi"/>
      <w:b/>
      <w:bCs/>
      <w:sz w:val="28"/>
      <w:szCs w:val="32"/>
    </w:rPr>
  </w:style>
  <w:style w:type="paragraph" w:styleId="Heading4">
    <w:name w:val="heading 4"/>
    <w:aliases w:val="摘要"/>
    <w:basedOn w:val="Normal"/>
    <w:next w:val="Normal"/>
    <w:link w:val="Heading4Char"/>
    <w:uiPriority w:val="9"/>
    <w:semiHidden/>
    <w:unhideWhenUsed/>
    <w:qFormat/>
    <w:rsid w:val="003B471C"/>
    <w:pPr>
      <w:keepNext/>
      <w:keepLines/>
      <w:spacing w:before="480" w:after="360" w:line="240" w:lineRule="auto"/>
      <w:outlineLvl w:val="3"/>
    </w:pPr>
    <w:rPr>
      <w:rFonts w:asciiTheme="majorHAnsi" w:eastAsia="SimHei" w:hAnsiTheme="majorHAns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B76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aliases w:val="一级节标题 Char"/>
    <w:basedOn w:val="DefaultParagraphFont"/>
    <w:link w:val="Heading2"/>
    <w:uiPriority w:val="9"/>
    <w:rsid w:val="00803B76"/>
    <w:rPr>
      <w:rFonts w:ascii="Times New Roman" w:eastAsia="SimHei" w:hAnsi="Times New Roman" w:cstheme="majorBidi"/>
      <w:b/>
      <w:bCs/>
      <w:sz w:val="28"/>
      <w:szCs w:val="32"/>
    </w:rPr>
  </w:style>
  <w:style w:type="character" w:customStyle="1" w:styleId="Heading3Char">
    <w:name w:val="Heading 3 Char"/>
    <w:aliases w:val="二级节标题 Char"/>
    <w:basedOn w:val="DefaultParagraphFont"/>
    <w:link w:val="Heading3"/>
    <w:uiPriority w:val="9"/>
    <w:semiHidden/>
    <w:rsid w:val="00803B76"/>
    <w:rPr>
      <w:rFonts w:eastAsia="SimHei"/>
      <w:b/>
      <w:bCs/>
      <w:sz w:val="28"/>
      <w:szCs w:val="32"/>
    </w:rPr>
  </w:style>
  <w:style w:type="paragraph" w:customStyle="1" w:styleId="a">
    <w:name w:val="三级节标题"/>
    <w:basedOn w:val="Normal"/>
    <w:next w:val="Normal"/>
    <w:qFormat/>
    <w:rsid w:val="00E122C4"/>
    <w:pPr>
      <w:spacing w:beforeLines="100" w:before="100" w:afterLines="50" w:after="50"/>
      <w:contextualSpacing/>
    </w:pPr>
    <w:rPr>
      <w:rFonts w:ascii="等线" w:eastAsia="SimHei" w:hAnsi="等线" w:cs="Times New Roman"/>
    </w:rPr>
  </w:style>
  <w:style w:type="character" w:customStyle="1" w:styleId="Heading4Char">
    <w:name w:val="Heading 4 Char"/>
    <w:aliases w:val="摘要 Char"/>
    <w:basedOn w:val="DefaultParagraphFont"/>
    <w:link w:val="Heading4"/>
    <w:uiPriority w:val="9"/>
    <w:semiHidden/>
    <w:rsid w:val="003B471C"/>
    <w:rPr>
      <w:rFonts w:asciiTheme="majorHAnsi" w:eastAsia="SimHei" w:hAnsiTheme="majorHAnsi" w:cstheme="majorBidi"/>
      <w:b/>
      <w:bCs/>
      <w:sz w:val="32"/>
      <w:szCs w:val="28"/>
    </w:rPr>
  </w:style>
  <w:style w:type="paragraph" w:customStyle="1" w:styleId="a0">
    <w:name w:val="参考文献"/>
    <w:basedOn w:val="Normal"/>
    <w:next w:val="Normal"/>
    <w:qFormat/>
    <w:rsid w:val="00F46871"/>
    <w:pPr>
      <w:spacing w:before="60" w:line="320" w:lineRule="exact"/>
    </w:pPr>
    <w:rPr>
      <w:sz w:val="2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94C8C"/>
    <w:pPr>
      <w:spacing w:before="240" w:after="60" w:line="360" w:lineRule="auto"/>
      <w:ind w:leftChars="100" w:left="0" w:rightChars="100" w:right="10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4C8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17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275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2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275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513E74"/>
    <w:rPr>
      <w:rFonts w:ascii="Times New Roman" w:eastAsia="SimSu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8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8F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9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51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485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29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71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45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267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73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9</Words>
  <Characters>3594</Characters>
  <Application>Microsoft Office Word</Application>
  <DocSecurity>0</DocSecurity>
  <Lines>359</Lines>
  <Paragraphs>299</Paragraphs>
  <ScaleCrop>false</ScaleCrop>
  <Company/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思雨</dc:creator>
  <cp:keywords/>
  <dc:description/>
  <cp:lastModifiedBy>MATUBLE</cp:lastModifiedBy>
  <cp:revision>7</cp:revision>
  <dcterms:created xsi:type="dcterms:W3CDTF">2021-10-17T07:45:00Z</dcterms:created>
  <dcterms:modified xsi:type="dcterms:W3CDTF">2022-01-24T23:24:00Z</dcterms:modified>
</cp:coreProperties>
</file>